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8DE749E" w:rsidR="00FB3483" w:rsidRPr="00930A31" w:rsidRDefault="00FB3483" w:rsidP="00436E1F">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89D5B4"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8FDEA"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D72051"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CDE23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193274"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02B548"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5883D"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5E7DDB"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6BB7AC"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8673F1"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FF2EFF"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74C02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2D13C6" w:rsidR="00FB3483"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1AB89F" w:rsidR="00930A31"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35DCF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0507C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EA6C6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2356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D8C4F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D778C8"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D1503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BC5D5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0D182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9DFD14"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42CE2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78E9E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0006D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D914E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B50D10"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1</w:t>
            </w:r>
          </w:p>
        </w:tc>
      </w:tr>
      <w:tr w:rsidR="00D1503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B2028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FD186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43554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87BA0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D1503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AD314B" w:rsidR="00D15032" w:rsidRPr="00930A31" w:rsidRDefault="002D7FE3" w:rsidP="00D15032">
            <w:pPr>
              <w:pStyle w:val="Default"/>
              <w:spacing w:before="40" w:after="40"/>
              <w:rPr>
                <w:rFonts w:ascii="Arial" w:hAnsi="Arial" w:cs="Arial"/>
                <w:color w:val="auto"/>
                <w:sz w:val="18"/>
                <w:szCs w:val="18"/>
              </w:rPr>
            </w:pPr>
            <w:r>
              <w:rPr>
                <w:rFonts w:ascii="Arial" w:hAnsi="Arial" w:cs="Arial"/>
                <w:color w:val="auto"/>
                <w:sz w:val="18"/>
                <w:szCs w:val="18"/>
              </w:rPr>
              <w:t>Page 13-17</w:t>
            </w:r>
          </w:p>
        </w:tc>
      </w:tr>
      <w:tr w:rsidR="00D1503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41AB6C" w:rsidR="00D15032" w:rsidRPr="00930A31" w:rsidRDefault="002D7FE3" w:rsidP="00D15032">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D1503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5B49BE" w:rsidR="00D15032" w:rsidRPr="00930A31" w:rsidRDefault="002D7FE3" w:rsidP="00D15032">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D1503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15032" w:rsidRPr="00930A31" w:rsidRDefault="00D15032" w:rsidP="00D150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E0E13B" w:rsidR="00D15032" w:rsidRPr="00930A31" w:rsidRDefault="002D7FE3" w:rsidP="00D15032">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D1503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5032" w:rsidRPr="00930A31" w:rsidRDefault="00D15032" w:rsidP="00D1503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09B32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12741A" w:rsidR="00D15032" w:rsidRPr="00930A31" w:rsidRDefault="00D15032" w:rsidP="00D15032">
            <w:pPr>
              <w:pStyle w:val="Default"/>
              <w:tabs>
                <w:tab w:val="left" w:pos="780"/>
              </w:tabs>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CE4FB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33168A"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w:t>
            </w:r>
            <w:r w:rsidR="00AE3567">
              <w:rPr>
                <w:rFonts w:ascii="Arial" w:hAnsi="Arial" w:cs="Arial"/>
                <w:color w:val="auto"/>
                <w:sz w:val="18"/>
                <w:szCs w:val="18"/>
              </w:rPr>
              <w:t>age 18</w:t>
            </w:r>
          </w:p>
        </w:tc>
      </w:tr>
      <w:tr w:rsidR="00D1503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691D09" w:rsidR="00D15032" w:rsidRPr="00930A31" w:rsidRDefault="00AE3567" w:rsidP="00D15032">
            <w:pPr>
              <w:pStyle w:val="Default"/>
              <w:spacing w:before="40" w:after="40"/>
              <w:rPr>
                <w:rFonts w:ascii="Arial" w:hAnsi="Arial" w:cs="Arial"/>
                <w:color w:val="auto"/>
                <w:sz w:val="18"/>
                <w:szCs w:val="18"/>
              </w:rPr>
            </w:pPr>
            <w:r>
              <w:rPr>
                <w:rFonts w:ascii="Arial" w:hAnsi="Arial" w:cs="Arial"/>
                <w:color w:val="auto"/>
                <w:sz w:val="18"/>
                <w:szCs w:val="18"/>
              </w:rPr>
              <w:t>Page-18</w:t>
            </w:r>
          </w:p>
        </w:tc>
      </w:tr>
      <w:tr w:rsidR="00D1503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8A255C" w:rsidR="00D15032" w:rsidRPr="00930A31" w:rsidRDefault="00AE3567" w:rsidP="00D15032">
            <w:pPr>
              <w:pStyle w:val="Default"/>
              <w:spacing w:before="40" w:after="40"/>
              <w:rPr>
                <w:rFonts w:ascii="Arial" w:hAnsi="Arial" w:cs="Arial"/>
                <w:color w:val="auto"/>
                <w:sz w:val="18"/>
                <w:szCs w:val="18"/>
              </w:rPr>
            </w:pPr>
            <w:r>
              <w:rPr>
                <w:rFonts w:ascii="Arial" w:hAnsi="Arial" w:cs="Arial"/>
                <w:color w:val="auto"/>
                <w:sz w:val="18"/>
                <w:szCs w:val="18"/>
              </w:rPr>
              <w:t>Page-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D603CC" w14:textId="77777777" w:rsidR="00BF7F39" w:rsidRDefault="00BF7F39">
      <w:r>
        <w:separator/>
      </w:r>
    </w:p>
  </w:endnote>
  <w:endnote w:type="continuationSeparator" w:id="0">
    <w:p w14:paraId="4A0DB002" w14:textId="77777777" w:rsidR="00BF7F39" w:rsidRDefault="00BF7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92F089" w14:textId="77777777" w:rsidR="00BF7F39" w:rsidRDefault="00BF7F39">
      <w:r>
        <w:separator/>
      </w:r>
    </w:p>
  </w:footnote>
  <w:footnote w:type="continuationSeparator" w:id="0">
    <w:p w14:paraId="1A927DDE" w14:textId="77777777" w:rsidR="00BF7F39" w:rsidRDefault="00BF7F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0473FE9" w:rsidR="00947707" w:rsidRPr="00930A31" w:rsidRDefault="004D427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912BB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D7FE3"/>
    <w:rsid w:val="003103C2"/>
    <w:rsid w:val="003516AD"/>
    <w:rsid w:val="00363B8D"/>
    <w:rsid w:val="003760FB"/>
    <w:rsid w:val="003B79FF"/>
    <w:rsid w:val="00400A0B"/>
    <w:rsid w:val="00436E1F"/>
    <w:rsid w:val="00443C1D"/>
    <w:rsid w:val="00461576"/>
    <w:rsid w:val="004C1685"/>
    <w:rsid w:val="004D4273"/>
    <w:rsid w:val="005078EE"/>
    <w:rsid w:val="00550BF1"/>
    <w:rsid w:val="0059028D"/>
    <w:rsid w:val="005979B8"/>
    <w:rsid w:val="006E5FE2"/>
    <w:rsid w:val="006F3BA6"/>
    <w:rsid w:val="00726794"/>
    <w:rsid w:val="00765660"/>
    <w:rsid w:val="0077253C"/>
    <w:rsid w:val="008412D5"/>
    <w:rsid w:val="008A3EAE"/>
    <w:rsid w:val="008E2C91"/>
    <w:rsid w:val="00930A31"/>
    <w:rsid w:val="00947707"/>
    <w:rsid w:val="009827E5"/>
    <w:rsid w:val="00A215D2"/>
    <w:rsid w:val="00A86593"/>
    <w:rsid w:val="00AB788C"/>
    <w:rsid w:val="00AB79CE"/>
    <w:rsid w:val="00AE3567"/>
    <w:rsid w:val="00AE4BBD"/>
    <w:rsid w:val="00B51910"/>
    <w:rsid w:val="00BF7F39"/>
    <w:rsid w:val="00C22710"/>
    <w:rsid w:val="00D15032"/>
    <w:rsid w:val="00D95D84"/>
    <w:rsid w:val="00DC4F19"/>
    <w:rsid w:val="00E324A8"/>
    <w:rsid w:val="00E468B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uken</cp:lastModifiedBy>
  <cp:revision>2</cp:revision>
  <cp:lastPrinted>2020-11-24T03:02:00Z</cp:lastPrinted>
  <dcterms:created xsi:type="dcterms:W3CDTF">2024-02-22T11:12:00Z</dcterms:created>
  <dcterms:modified xsi:type="dcterms:W3CDTF">2024-02-22T11:12:00Z</dcterms:modified>
</cp:coreProperties>
</file>